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l-GR"/>
        </w:rPr>
        <w:t>Multidisciplinary oil spill modeling to protect coastal communities and the environment of the Eastern Mediterranean Sea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Tiago M. Alve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el-GR"/>
        </w:rPr>
        <w:t>1,*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, Eleni Kokinou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el-GR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, George Zodiati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el-GR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, Hari Radhakrishna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el-GR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,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el-GR"/>
        </w:rPr>
        <w:t>Costas Panagiotakis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l-GR"/>
        </w:rPr>
        <w:t xml:space="preserve">4 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l-GR"/>
        </w:rPr>
        <w:t>and Robin Lardner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l-GR"/>
        </w:rPr>
        <w:t>3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1) 3D Seismic Lab – School of Earth and Ocean Sciences, Cardiff University – Main Building, Park Place, Cardiff, CF10 3AT, United Kingdom (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  <w:u w:val="single"/>
            <w:lang w:val="en-US" w:eastAsia="el-GR"/>
          </w:rPr>
          <w:t>alvest@cardiff.ac.uk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)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 xml:space="preserve">2) </w:t>
      </w:r>
      <w:r>
        <w:rPr>
          <w:rFonts w:eastAsia="Times New Roman" w:cs="Times New Roman" w:ascii="Times New Roman" w:hAnsi="Times New Roman"/>
          <w:sz w:val="24"/>
          <w:szCs w:val="24"/>
          <w:lang w:eastAsia="el-GR"/>
        </w:rPr>
        <w:t>Department of Environmental and Natural Resources Engineering, Technological Educational Institute Crete, 3 Romanou Str. Chalepa, Chania, Crete GR 73133, Greece (ekokinou@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staff.teicrete.gr)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 xml:space="preserve">3) </w:t>
      </w:r>
      <w:r>
        <w:rPr>
          <w:rFonts w:eastAsia="Times New Roman" w:cs="Times New Roman" w:ascii="Times New Roman" w:hAnsi="Times New Roman"/>
          <w:sz w:val="24"/>
          <w:szCs w:val="24"/>
          <w:lang w:eastAsia="el-GR"/>
        </w:rPr>
        <w:t>Oceanography Centre, University of Cyprus, P.O. Box 20537, 1678 Nicosia, Cyprus (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gzodiac@ucy.ac.cy)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l-GR"/>
        </w:rPr>
        <w:t xml:space="preserve">4)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 xml:space="preserve">Department of Business Administration, 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l-GR"/>
        </w:rPr>
        <w:t xml:space="preserve">Technological Educational Institute Crete,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Agios Nikolaos, Greece (cpanag@staff.teicrete.gr)</w:t>
      </w:r>
      <w:r>
        <w:br w:type="page"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4"/>
          <w:szCs w:val="14"/>
          <w:lang w:eastAsia="el-GR"/>
        </w:rPr>
        <w:t>Supplementary Table 1 – Location of 73 historic oil spills East of 29</w:t>
      </w:r>
      <w:r>
        <w:rPr>
          <w:rFonts w:eastAsia="Times New Roman" w:cs="Times New Roman" w:ascii="Times New Roman" w:hAnsi="Times New Roman"/>
          <w:sz w:val="14"/>
          <w:szCs w:val="14"/>
          <w:vertAlign w:val="superscript"/>
          <w:lang w:eastAsia="el-GR"/>
        </w:rPr>
        <w:t>o</w:t>
      </w:r>
      <w:r>
        <w:rPr>
          <w:rFonts w:eastAsia="Times New Roman" w:cs="Times New Roman" w:ascii="Times New Roman" w:hAnsi="Times New Roman"/>
          <w:sz w:val="14"/>
          <w:szCs w:val="14"/>
          <w:lang w:eastAsia="el-GR"/>
        </w:rPr>
        <w:t>E taken from the MEDESS 4MS access system at http://www.medess4ms.eu/ and (</w:t>
      </w:r>
      <w:hyperlink r:id="rId3">
        <w:r>
          <w:rPr>
            <w:rStyle w:val="InternetLink"/>
            <w:rFonts w:eastAsia="Times New Roman" w:cs="Times New Roman" w:ascii="Times New Roman" w:hAnsi="Times New Roman"/>
            <w:sz w:val="14"/>
            <w:szCs w:val="14"/>
            <w:lang w:eastAsia="el-GR"/>
          </w:rPr>
          <w:t>http://medgismar.rempec.org/#).</w:t>
        </w:r>
      </w:hyperlink>
      <w:r>
        <w:rPr>
          <w:rFonts w:eastAsia="Times New Roman" w:cs="Times New Roman" w:ascii="Times New Roman" w:hAnsi="Times New Roman"/>
          <w:sz w:val="14"/>
          <w:szCs w:val="14"/>
          <w:lang w:eastAsia="el-GR"/>
        </w:rPr>
        <w:t xml:space="preserve"> </w:t>
      </w:r>
    </w:p>
    <w:tbl>
      <w:tblPr>
        <w:tblW w:w="9244" w:type="dxa"/>
        <w:jc w:val="left"/>
        <w:tblInd w:w="-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1276"/>
        <w:gridCol w:w="1701"/>
        <w:gridCol w:w="1593"/>
        <w:gridCol w:w="1559"/>
        <w:gridCol w:w="1276"/>
        <w:gridCol w:w="992"/>
      </w:tblGrid>
      <w:tr>
        <w:trPr>
          <w:trHeight w:val="322" w:hRule="atLeast"/>
        </w:trPr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Nearest Countr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Relative Locatio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Local ESI Classific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Latitude (North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Longitude (East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Date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pru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outh of Akrotiri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7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32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-Nov-77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p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imassol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6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7-Jun-80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yr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ataki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7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-Dec-81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ipoli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5B and ESI 6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7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2-Jan-82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gyp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lexandri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8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1-Sep-82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Isra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el Aviv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6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5-Jan-83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West of Tyr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5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6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-Feb-83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tate of Palesti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aza City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5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8-Jun-83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yr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outh of Baniya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8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3-Nov-83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yr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aniya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5B and ESI 6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9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-Jun-85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Egypt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l-Agamy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6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-May-87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gyp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amas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3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8-Aug-87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rsin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6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1-Nov-87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p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outheast of Akrotiri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2-Oct-88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Isra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shdod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6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-Nov-88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p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irn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-Feb-89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gyp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idi Kirayr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6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-Mar-89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eirut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5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-Apr-89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p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outh of Larnac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-Apr-89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rth of Tyr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5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5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-Jun-89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outh Beirut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5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3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9-Jul-89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eirut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4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-Jul-89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eirut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5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-Aug-89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Isra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el Aviv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7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-Nov-89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p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Vasilikos Depot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-Apr-90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eirut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5B and ESI 6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6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-Sep-90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Isra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rth of Haif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-Aug-91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ipoli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5B and ESI 6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8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-Aug-91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Isra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rth of Haif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-Jan-92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rth of Tyr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5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-Apr-92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gyp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l-Alamein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6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-Apr-92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ipoli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5B and ESI 6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8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1-Jun-92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gyp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amas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3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-Oct-92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gyp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lexandri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9-Nov-92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gyp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lexandri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-Feb-93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ulf of Antaly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.6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-Mar-93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rth of Tyr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5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5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-Apr-93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rth of Tyr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5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5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3-May-93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E Gree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ast of Kastelorizo isl.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9-Jul-93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ipoli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5B and ESI 6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4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6-Mar-94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E of Finike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3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.67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1-May-94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gyp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l-Agamy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8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2-Jul-94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Isra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West of Haif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6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9-Aug-94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ree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outh of Kastelorizo isl.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3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-Nov-94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Isra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shdod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6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-May-95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Isra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West of Tel Aviv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1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2-Jun-95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outh of Antaly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-Aug-95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Isra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aif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-Oct-95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gyp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lexandri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8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-Oct-95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p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mmochostos Bay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9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-Jan-96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gyp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amas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-Oct-97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Isra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el Aviv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6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-Feb-98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yr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ataki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9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-Mar-98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amandag, SE Turkey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-Mar-98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eirut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5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5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1-Nov-98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Isra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aif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-Dec-98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tate of Palesti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aza City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5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4-Jan-99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p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outh of Larnac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-Jul-99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p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outh of Larnac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-Dec-99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outh of Tyr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-Apr-00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gyp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l-Alamein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.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6-May-00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p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mmochostos Bay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2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-Dec-00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ulf of Antaly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.7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-Dec-00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rsin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6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-Jan-12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yr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ataki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7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-Feb-12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rsin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6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-Mar-12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ree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outh of Kastelorizo isl.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5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-Oct-12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ydincik, Mersin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3 and ESI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5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9-Jan-13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ydincik, Mersin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3 and ESI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5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4-Mar-13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p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irn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4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-Mar-13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gyp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lexandria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8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-Sep-13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Jyeh Power Station</w:t>
            </w:r>
          </w:p>
        </w:tc>
        <w:tc>
          <w:tcPr>
            <w:tcW w:w="15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5B and ESI 6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66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412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-Jul-06</w:t>
            </w:r>
          </w:p>
        </w:tc>
      </w:tr>
      <w:tr>
        <w:trPr>
          <w:trHeight w:val="322" w:hRule="atLeast"/>
        </w:trPr>
        <w:tc>
          <w:tcPr>
            <w:tcW w:w="8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pru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mmochostos Bay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I 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3106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99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-Jul-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vest@cardiff.ac.uk" TargetMode="External"/><Relationship Id="rId3" Type="http://schemas.openxmlformats.org/officeDocument/2006/relationships/hyperlink" Target="http://medgismar.rempec.org/%23).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15:25:00Z</dcterms:created>
  <dc:creator>insrv</dc:creator>
  <dc:description/>
  <cp:keywords/>
  <dc:language>en-US</dc:language>
  <cp:lastModifiedBy>insrv</cp:lastModifiedBy>
  <dcterms:modified xsi:type="dcterms:W3CDTF">2016-09-14T15:25:00Z</dcterms:modified>
  <cp:revision>2</cp:revision>
  <dc:subject/>
  <dc:title/>
</cp:coreProperties>
</file>